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DEC61" w14:textId="0AD7B812" w:rsidR="00E46407" w:rsidRPr="002F63DE" w:rsidRDefault="00445EBD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="00E46407" w:rsidRPr="002F63DE">
        <w:rPr>
          <w:rFonts w:ascii="Calibri" w:hAnsi="Calibri" w:cs="Calibri"/>
          <w:b/>
          <w:bCs/>
        </w:rPr>
        <w:t>Tabl</w:t>
      </w:r>
      <w:r w:rsidR="00717093" w:rsidRPr="002F63DE">
        <w:rPr>
          <w:rFonts w:ascii="Calibri" w:hAnsi="Calibri" w:cs="Calibri"/>
          <w:b/>
          <w:bCs/>
        </w:rPr>
        <w:t>e</w:t>
      </w:r>
      <w:r w:rsidR="00E46407" w:rsidRPr="002F63DE">
        <w:rPr>
          <w:rFonts w:ascii="Calibri" w:hAnsi="Calibri" w:cs="Calibri"/>
          <w:b/>
          <w:bCs/>
        </w:rPr>
        <w:t xml:space="preserve"> </w:t>
      </w:r>
      <w:r w:rsidR="007F705C" w:rsidRPr="002F63DE">
        <w:rPr>
          <w:rFonts w:ascii="Calibri" w:hAnsi="Calibri" w:cs="Calibri"/>
          <w:b/>
          <w:bCs/>
        </w:rPr>
        <w:t>2</w:t>
      </w:r>
      <w:r w:rsidR="00E46407" w:rsidRPr="002F63DE">
        <w:rPr>
          <w:rFonts w:ascii="Calibri" w:hAnsi="Calibri" w:cs="Calibri"/>
          <w:b/>
          <w:bCs/>
        </w:rPr>
        <w:t xml:space="preserve"> </w:t>
      </w:r>
      <w:r w:rsidR="00E46407" w:rsidRPr="002F63DE">
        <w:rPr>
          <w:rFonts w:ascii="Calibri" w:hAnsi="Calibri" w:cs="Calibri"/>
        </w:rPr>
        <w:t xml:space="preserve">Concentration of GDF9 </w:t>
      </w:r>
      <w:r w:rsidR="00F5029C" w:rsidRPr="002F63DE">
        <w:rPr>
          <w:rFonts w:ascii="Calibri" w:hAnsi="Calibri" w:cs="Calibri"/>
        </w:rPr>
        <w:t xml:space="preserve">(ng/ml) </w:t>
      </w:r>
      <w:r w:rsidR="00E46407" w:rsidRPr="002F63DE">
        <w:rPr>
          <w:rFonts w:ascii="Calibri" w:hAnsi="Calibri" w:cs="Calibri"/>
        </w:rPr>
        <w:t xml:space="preserve">in spent medium after human IVM </w:t>
      </w:r>
      <w:r w:rsidR="00A22D3B" w:rsidRPr="002F63DE">
        <w:rPr>
          <w:rFonts w:ascii="Calibri" w:hAnsi="Calibri" w:cs="Calibri"/>
        </w:rPr>
        <w:t>(mean ±SEM)</w:t>
      </w:r>
    </w:p>
    <w:tbl>
      <w:tblPr>
        <w:tblStyle w:val="TableGrid"/>
        <w:tblW w:w="9054" w:type="dxa"/>
        <w:tblInd w:w="-5" w:type="dxa"/>
        <w:tblLook w:val="04A0" w:firstRow="1" w:lastRow="0" w:firstColumn="1" w:lastColumn="0" w:noHBand="0" w:noVBand="1"/>
      </w:tblPr>
      <w:tblGrid>
        <w:gridCol w:w="1921"/>
        <w:gridCol w:w="2029"/>
        <w:gridCol w:w="1419"/>
        <w:gridCol w:w="1276"/>
        <w:gridCol w:w="1417"/>
        <w:gridCol w:w="992"/>
      </w:tblGrid>
      <w:tr w:rsidR="00D37329" w:rsidRPr="00D37329" w14:paraId="26FADD3C" w14:textId="77777777" w:rsidTr="00895089">
        <w:trPr>
          <w:trHeight w:val="161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282F17" w14:textId="70BABF1C" w:rsidR="00E46407" w:rsidRPr="00895089" w:rsidRDefault="00895089" w:rsidP="0089508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95089">
              <w:rPr>
                <w:rFonts w:ascii="Calibri" w:hAnsi="Calibri" w:cs="Calibri"/>
                <w:b/>
                <w:bCs/>
                <w:sz w:val="20"/>
                <w:szCs w:val="20"/>
              </w:rPr>
              <w:t>Cumulus siz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A35409" w14:textId="4D99AAD4" w:rsidR="00E46407" w:rsidRPr="00D37329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GV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DB861B" w14:textId="1B3B5CE3" w:rsidR="00E46407" w:rsidRPr="00D37329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B4936C" w14:textId="4F672A16" w:rsidR="00E46407" w:rsidRPr="00D37329" w:rsidRDefault="00E46407" w:rsidP="008D23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88795E" w14:textId="43C65B9E" w:rsidR="00E46407" w:rsidRPr="00D37329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A4CA8A" w14:textId="2BB59D22" w:rsidR="00E46407" w:rsidRPr="00D37329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37329" w:rsidRPr="00D37329" w14:paraId="54F923B5" w14:textId="77777777" w:rsidTr="00895089">
        <w:trPr>
          <w:trHeight w:val="68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1D1E" w14:textId="7159E7EE" w:rsidR="00E46407" w:rsidRPr="00423FEF" w:rsidRDefault="00E46407" w:rsidP="00E46407">
            <w:pPr>
              <w:rPr>
                <w:rFonts w:ascii="Calibri" w:hAnsi="Calibri" w:cs="Calibri"/>
                <w:sz w:val="20"/>
                <w:szCs w:val="20"/>
              </w:rPr>
            </w:pP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ked oocy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99B6" w14:textId="24F85833" w:rsidR="00E46407" w:rsidRPr="00D37329" w:rsidRDefault="00E46407" w:rsidP="00E464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3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04</w:t>
            </w:r>
            <w:r w:rsidR="00993BE1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1</w:t>
            </w:r>
            <w:r w:rsidR="00C13411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 xml:space="preserve">, </w:t>
            </w:r>
            <w:r w:rsidR="002125FA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  <w:r w:rsidR="00C13411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1</w:t>
            </w:r>
          </w:p>
          <w:p w14:paraId="6297C4F7" w14:textId="67CA664F" w:rsidR="00E46407" w:rsidRPr="00D37329" w:rsidRDefault="008D235F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6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C751" w14:textId="111C9296" w:rsidR="00E46407" w:rsidRPr="00D37329" w:rsidRDefault="00E46407" w:rsidP="00E464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.8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proofErr w:type="gramStart"/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4</w:t>
            </w:r>
            <w:r w:rsidR="00993BE1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1,c</w:t>
            </w:r>
            <w:proofErr w:type="gramEnd"/>
            <w:r w:rsidR="00993BE1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2</w:t>
            </w:r>
          </w:p>
          <w:p w14:paraId="736C12FE" w14:textId="6D3FC9CB" w:rsidR="00E46407" w:rsidRPr="00D37329" w:rsidRDefault="008D235F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A29D" w14:textId="3A1DF02A" w:rsidR="00E46407" w:rsidRPr="00D37329" w:rsidRDefault="00E46407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  <w:vertAlign w:val="subscript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8 ± 0.3</w:t>
            </w:r>
            <w:r w:rsidR="00993BE1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2</w:t>
            </w:r>
          </w:p>
          <w:p w14:paraId="142188B9" w14:textId="4095348F" w:rsidR="00E46407" w:rsidRPr="00D37329" w:rsidRDefault="008D235F" w:rsidP="008D23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9118" w14:textId="69ED991D" w:rsidR="00E46407" w:rsidRPr="00D37329" w:rsidRDefault="00E46407" w:rsidP="00E464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color w:val="C00000"/>
                <w:sz w:val="20"/>
                <w:szCs w:val="20"/>
                <w:vertAlign w:val="superscript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1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3</w:t>
            </w:r>
            <w:r w:rsidR="0075222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C</w:t>
            </w:r>
            <w:r w:rsidR="00A978F9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1</w:t>
            </w:r>
          </w:p>
          <w:p w14:paraId="6586CACA" w14:textId="16CF2486" w:rsidR="00E46407" w:rsidRPr="00D37329" w:rsidRDefault="008D235F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A050" w14:textId="6C10234E" w:rsidR="00E46407" w:rsidRPr="00D37329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D37329" w:rsidRPr="00D37329" w14:paraId="474D3B75" w14:textId="77777777" w:rsidTr="00D37329">
        <w:trPr>
          <w:trHeight w:val="6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C053" w14:textId="6BDF79CA" w:rsidR="00E46407" w:rsidRPr="00423FEF" w:rsidRDefault="00E46407" w:rsidP="00E46407">
            <w:pPr>
              <w:rPr>
                <w:rFonts w:ascii="Calibri" w:hAnsi="Calibri" w:cs="Calibri"/>
                <w:sz w:val="20"/>
                <w:szCs w:val="20"/>
              </w:rPr>
            </w:pP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mall</w:t>
            </w:r>
            <w:r w:rsidR="00E13A7D"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5E1E" w14:textId="665C7491" w:rsidR="00E46407" w:rsidRPr="00D37329" w:rsidRDefault="00E46407" w:rsidP="00E464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5.8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</w:t>
            </w:r>
            <w:r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</w:rPr>
              <w:t>7</w:t>
            </w:r>
            <w:r w:rsidR="002125FA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  <w:r w:rsidR="00C13411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 xml:space="preserve">1, </w:t>
            </w:r>
            <w:r w:rsidR="002125FA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  <w:r w:rsidR="00C13411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</w:p>
          <w:p w14:paraId="2D6E2DBC" w14:textId="2379F9E9" w:rsidR="00E46407" w:rsidRPr="00D37329" w:rsidRDefault="008D235F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8AD0" w14:textId="3AC77692" w:rsidR="00E46407" w:rsidRPr="00D37329" w:rsidRDefault="00E46407" w:rsidP="00E464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7.8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.4</w:t>
            </w:r>
            <w:r w:rsidR="00427EE1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a2</w:t>
            </w:r>
          </w:p>
          <w:p w14:paraId="76DD4941" w14:textId="0C6D89A8" w:rsidR="00E46407" w:rsidRPr="00D37329" w:rsidRDefault="008D235F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A608" w14:textId="27EAF3B8" w:rsidR="00E46407" w:rsidRPr="00D37329" w:rsidRDefault="00E46407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.2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5</w:t>
            </w:r>
            <w:r w:rsidR="00427EE1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a2</w:t>
            </w:r>
          </w:p>
          <w:p w14:paraId="22503927" w14:textId="373104DB" w:rsidR="00E46407" w:rsidRPr="00D37329" w:rsidRDefault="008D235F" w:rsidP="008D23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E9FC" w14:textId="7D7AC53C" w:rsidR="00E46407" w:rsidRPr="00D37329" w:rsidRDefault="00E46407" w:rsidP="00E464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4.3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proofErr w:type="gramStart"/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8</w:t>
            </w:r>
            <w:r w:rsidR="0075222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C</w:t>
            </w:r>
            <w:r w:rsidR="00A978F9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1,</w:t>
            </w:r>
            <w:r w:rsidR="0075222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C</w:t>
            </w:r>
            <w:proofErr w:type="gramEnd"/>
            <w:r w:rsidR="00A978F9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</w:p>
          <w:p w14:paraId="7AAD4E6D" w14:textId="7F0E41F3" w:rsidR="00E46407" w:rsidRPr="00D37329" w:rsidRDefault="008D235F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B3D1" w14:textId="42275721" w:rsidR="00E46407" w:rsidRPr="00D37329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2</w:t>
            </w:r>
          </w:p>
        </w:tc>
      </w:tr>
      <w:tr w:rsidR="00D37329" w:rsidRPr="00D37329" w14:paraId="58F761A3" w14:textId="77777777" w:rsidTr="00D37329">
        <w:trPr>
          <w:trHeight w:val="6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CBDF" w14:textId="77503350" w:rsidR="00E46407" w:rsidRPr="00423FEF" w:rsidRDefault="00E46407" w:rsidP="00E46407">
            <w:pPr>
              <w:rPr>
                <w:rFonts w:ascii="Calibri" w:hAnsi="Calibri" w:cs="Calibri"/>
                <w:sz w:val="20"/>
                <w:szCs w:val="20"/>
              </w:rPr>
            </w:pP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arge</w:t>
            </w:r>
            <w:r w:rsidR="00E13A7D"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O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90FE" w14:textId="03F0C8EE" w:rsidR="00E46407" w:rsidRPr="00D37329" w:rsidRDefault="00E46407" w:rsidP="00E464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.5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4</w:t>
            </w:r>
            <w:r w:rsidR="00964699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1</w:t>
            </w:r>
            <w:r w:rsidR="00C13411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 xml:space="preserve">, </w:t>
            </w:r>
            <w:r w:rsidR="002125FA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  <w:r w:rsidR="00C13411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</w:p>
          <w:p w14:paraId="7C101814" w14:textId="3C0696F3" w:rsidR="00E46407" w:rsidRPr="00D37329" w:rsidRDefault="008D235F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2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3E38" w14:textId="4758F54D" w:rsidR="00E46407" w:rsidRPr="00D37329" w:rsidRDefault="00E46407" w:rsidP="00E464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.8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8</w:t>
            </w:r>
            <w:r w:rsidR="00964699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2</w:t>
            </w:r>
          </w:p>
          <w:p w14:paraId="1078B107" w14:textId="350CBE28" w:rsidR="00E46407" w:rsidRPr="00D37329" w:rsidRDefault="008D235F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A0D7" w14:textId="7B94AEF5" w:rsidR="00E46407" w:rsidRPr="00D37329" w:rsidRDefault="00E46407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2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proofErr w:type="gramStart"/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2</w:t>
            </w:r>
            <w:r w:rsidR="00964699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1,b</w:t>
            </w:r>
            <w:proofErr w:type="gramEnd"/>
            <w:r w:rsidR="00964699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2</w:t>
            </w:r>
          </w:p>
          <w:p w14:paraId="012C1377" w14:textId="41CD9183" w:rsidR="00E46407" w:rsidRPr="00D37329" w:rsidRDefault="008D235F" w:rsidP="008D23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5176" w14:textId="1208FA66" w:rsidR="00E46407" w:rsidRPr="00D37329" w:rsidRDefault="00E46407" w:rsidP="00E46407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8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2</w:t>
            </w:r>
            <w:r w:rsidR="0075222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C</w:t>
            </w:r>
            <w:r w:rsidR="00A978F9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</w:p>
          <w:p w14:paraId="12F37F5F" w14:textId="68127970" w:rsidR="00E46407" w:rsidRPr="00D37329" w:rsidRDefault="008D235F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E46407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0966" w14:textId="7A466720" w:rsidR="00E46407" w:rsidRPr="00D37329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D37329" w:rsidRPr="00D37329" w14:paraId="592CE61B" w14:textId="77777777" w:rsidTr="00895089">
        <w:trPr>
          <w:trHeight w:val="54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26BF67" w14:textId="2B64DD28" w:rsidR="00E46407" w:rsidRPr="00423FEF" w:rsidRDefault="00E46407" w:rsidP="00E46407">
            <w:pPr>
              <w:rPr>
                <w:rFonts w:ascii="Calibri" w:hAnsi="Calibri" w:cs="Calibri"/>
                <w:sz w:val="20"/>
                <w:szCs w:val="20"/>
              </w:rPr>
            </w:pP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89AC42" w14:textId="4A31EAD4" w:rsidR="00E46407" w:rsidRPr="00D37329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A231A6" w14:textId="1B793233" w:rsidR="00E46407" w:rsidRPr="00D37329" w:rsidRDefault="00566BAA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5786B3" w14:textId="780AA7AC" w:rsidR="00E46407" w:rsidRPr="00D37329" w:rsidRDefault="00A978F9" w:rsidP="008D23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D728E4" w14:textId="4BCF5776" w:rsidR="00E46407" w:rsidRPr="00D37329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487E94" w14:textId="3AD5D896" w:rsidR="00E46407" w:rsidRPr="00D37329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7329" w:rsidRPr="00D37329" w14:paraId="50335D36" w14:textId="77777777" w:rsidTr="00895089">
        <w:trPr>
          <w:trHeight w:val="21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DAA4BF" w14:textId="5755459B" w:rsidR="00F5029C" w:rsidRPr="00895089" w:rsidRDefault="00895089" w:rsidP="00E46407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VM treat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EF0DAD" w14:textId="77777777" w:rsidR="00F5029C" w:rsidRPr="00D37329" w:rsidRDefault="00F5029C" w:rsidP="00E46407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EC7AF8" w14:textId="77777777" w:rsidR="00F5029C" w:rsidRPr="00D37329" w:rsidRDefault="00F5029C" w:rsidP="00E46407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363CC2" w14:textId="77777777" w:rsidR="00F5029C" w:rsidRPr="00D37329" w:rsidRDefault="00F5029C" w:rsidP="008D235F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C5AEF2" w14:textId="77777777" w:rsidR="00F5029C" w:rsidRPr="00D37329" w:rsidRDefault="00F5029C" w:rsidP="00E46407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D57D44" w14:textId="77777777" w:rsidR="00F5029C" w:rsidRPr="00D37329" w:rsidRDefault="00F5029C" w:rsidP="00E46407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</w:tr>
      <w:tr w:rsidR="00D37329" w:rsidRPr="00D37329" w14:paraId="630EFBF4" w14:textId="77777777" w:rsidTr="008D235F">
        <w:trPr>
          <w:trHeight w:val="63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DDF9" w14:textId="4831A2FA" w:rsidR="00A22D3B" w:rsidRPr="00423FEF" w:rsidRDefault="00895089" w:rsidP="00A22D3B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38431" w14:textId="10C272CB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7.1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proofErr w:type="gramStart"/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6</w:t>
            </w:r>
            <w:r w:rsidR="00393FAA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</w:t>
            </w:r>
            <w:r w:rsidR="00C2084A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1,</w:t>
            </w:r>
            <w:r w:rsidR="002125FA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  <w:proofErr w:type="gramEnd"/>
            <w:r w:rsidR="00650F6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1</w:t>
            </w:r>
            <w:r w:rsidR="00C2084A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 xml:space="preserve"> </w:t>
            </w:r>
            <w:r w:rsidR="00650F6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,</w:t>
            </w:r>
            <w:r w:rsidR="002125FA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  <w:r w:rsidR="00650F6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2 ;</w:t>
            </w:r>
            <w:r w:rsidR="002125FA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  <w:r w:rsidR="00650F6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3</w:t>
            </w:r>
          </w:p>
          <w:p w14:paraId="00AC82E3" w14:textId="05F11B8F" w:rsidR="00A22D3B" w:rsidRPr="00D37329" w:rsidRDefault="008D235F" w:rsidP="008D235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2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3E68A" w14:textId="65BFF90E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5.3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.5</w:t>
            </w:r>
          </w:p>
          <w:p w14:paraId="7525E161" w14:textId="4ED6CCAC" w:rsidR="00A22D3B" w:rsidRPr="00D37329" w:rsidRDefault="008D235F" w:rsidP="008D235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ACDD" w14:textId="7D746E5C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5 ± 0.4</w:t>
            </w:r>
            <w:r w:rsidR="00393FAA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</w:t>
            </w:r>
            <w:r w:rsidR="00C2084A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1,</w:t>
            </w:r>
          </w:p>
          <w:p w14:paraId="494438CE" w14:textId="5CBC1C50" w:rsidR="00A22D3B" w:rsidRPr="00D37329" w:rsidRDefault="008D235F" w:rsidP="008D235F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8FCE" w14:textId="5B17D35D" w:rsidR="00415BE8" w:rsidRPr="00D37329" w:rsidRDefault="00A22D3B" w:rsidP="00415BE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4.2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proofErr w:type="gramStart"/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9</w:t>
            </w:r>
            <w:r w:rsidR="0075222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  <w:r w:rsidR="004D4BE2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1,</w:t>
            </w:r>
            <w:r w:rsidR="0075222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  <w:proofErr w:type="gramEnd"/>
            <w:r w:rsidR="004D4BE2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</w:p>
          <w:p w14:paraId="594411DF" w14:textId="765425C0" w:rsidR="00A22D3B" w:rsidRPr="00D37329" w:rsidRDefault="008D235F" w:rsidP="00415BE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FF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2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8C74" w14:textId="664B750A" w:rsidR="00A22D3B" w:rsidRPr="00D37329" w:rsidRDefault="00A22D3B" w:rsidP="00A22D3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D37329" w:rsidRPr="00D37329" w14:paraId="79AB5BD5" w14:textId="77777777" w:rsidTr="008D235F">
        <w:trPr>
          <w:trHeight w:val="6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A032" w14:textId="3D2E2B86" w:rsidR="00A22D3B" w:rsidRPr="00423FEF" w:rsidRDefault="00A22D3B" w:rsidP="00A22D3B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SH</w:t>
            </w:r>
            <w:r w:rsidR="00895089"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7D28" w14:textId="0EBA8E05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7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proofErr w:type="gramStart"/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5</w:t>
            </w:r>
            <w:r w:rsidR="0072315E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1</w:t>
            </w:r>
            <w:r w:rsidR="00650F63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,</w:t>
            </w:r>
            <w:r w:rsidR="002125FA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  <w:proofErr w:type="gramEnd"/>
            <w:r w:rsidR="00650F6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1</w:t>
            </w:r>
          </w:p>
          <w:p w14:paraId="58A26B44" w14:textId="5A3E5965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759B" w14:textId="12D1DDEC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8.7 ±3.1</w:t>
            </w:r>
            <w:r w:rsidR="0072315E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</w:t>
            </w:r>
            <w:proofErr w:type="gramStart"/>
            <w:r w:rsidR="0072315E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1,c</w:t>
            </w:r>
            <w:proofErr w:type="gramEnd"/>
            <w:r w:rsidR="0072315E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2</w:t>
            </w:r>
          </w:p>
          <w:p w14:paraId="69F9E605" w14:textId="38CFB8A6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F382" w14:textId="183B6A53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1 ±0.2</w:t>
            </w:r>
            <w:r w:rsidR="0072315E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2</w:t>
            </w:r>
          </w:p>
          <w:p w14:paraId="32FA313F" w14:textId="1C461608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8AB1" w14:textId="153940EC" w:rsidR="00A22D3B" w:rsidRPr="00D37329" w:rsidRDefault="00A22D3B" w:rsidP="00A22D3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.3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6</w:t>
            </w:r>
          </w:p>
          <w:p w14:paraId="43401926" w14:textId="4BF3D9E9" w:rsidR="00A22D3B" w:rsidRPr="00D37329" w:rsidRDefault="008D235F" w:rsidP="00A22D3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A9CA" w14:textId="77D5DE5D" w:rsidR="00A22D3B" w:rsidRPr="00D37329" w:rsidRDefault="00A22D3B" w:rsidP="00A22D3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D37329" w:rsidRPr="00D37329" w14:paraId="7FE1B5E3" w14:textId="77777777" w:rsidTr="008D235F">
        <w:trPr>
          <w:trHeight w:val="6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E6B5" w14:textId="111112F6" w:rsidR="00A22D3B" w:rsidRPr="00423FEF" w:rsidRDefault="00A22D3B" w:rsidP="00A22D3B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SH</w:t>
            </w:r>
            <w:r w:rsidR="00895089"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84F7" w14:textId="25E7191B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7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4</w:t>
            </w:r>
            <w:r w:rsidR="002125FA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  <w:r w:rsidR="00650F6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</w:p>
          <w:p w14:paraId="286AA9B0" w14:textId="542194DC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1CD5" w14:textId="475367C0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.9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5</w:t>
            </w:r>
          </w:p>
          <w:p w14:paraId="1EFC8933" w14:textId="66A1859A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387F" w14:textId="77777777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6 ±0.5</w:t>
            </w:r>
          </w:p>
          <w:p w14:paraId="59282F36" w14:textId="5C641429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6187C" w14:textId="64FB9955" w:rsidR="00A22D3B" w:rsidRPr="00D37329" w:rsidRDefault="00A22D3B" w:rsidP="00A22D3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7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3</w:t>
            </w:r>
            <w:r w:rsidR="0075222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  <w:r w:rsidR="004D4BE2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1</w:t>
            </w:r>
          </w:p>
          <w:p w14:paraId="75A8019B" w14:textId="776CD6D0" w:rsidR="00A22D3B" w:rsidRPr="00D37329" w:rsidRDefault="008D235F" w:rsidP="00A22D3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9317" w14:textId="3FF87051" w:rsidR="00A22D3B" w:rsidRPr="00D37329" w:rsidRDefault="00D37329" w:rsidP="00A22D3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D37329" w:rsidRPr="00D37329" w14:paraId="7759B16F" w14:textId="77777777" w:rsidTr="008D235F">
        <w:trPr>
          <w:trHeight w:val="6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3A80" w14:textId="75C5EB24" w:rsidR="00A22D3B" w:rsidRPr="00423FEF" w:rsidRDefault="00895089" w:rsidP="00A22D3B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SH100 + LH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4337" w14:textId="39C0566D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2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6</w:t>
            </w:r>
            <w:r w:rsidR="002125FA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  <w:r w:rsidR="00650F6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3</w:t>
            </w:r>
          </w:p>
          <w:p w14:paraId="5A49EF2E" w14:textId="0F4A8AED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EDAC" w14:textId="764984B1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.2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7</w:t>
            </w:r>
          </w:p>
          <w:p w14:paraId="616997C4" w14:textId="6A59DC06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8CC3" w14:textId="77777777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6 ±0.5</w:t>
            </w:r>
          </w:p>
          <w:p w14:paraId="2AF03529" w14:textId="19142E06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0D91" w14:textId="23363BFB" w:rsidR="00A22D3B" w:rsidRPr="00D37329" w:rsidRDefault="00A22D3B" w:rsidP="00A22D3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8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3</w:t>
            </w:r>
            <w:r w:rsidR="00752223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  <w:r w:rsidR="004D4BE2" w:rsidRPr="00D37329">
              <w:rPr>
                <w:rFonts w:ascii="Calibri" w:eastAsia="Calibri" w:hAnsi="Calibri" w:cs="Calibri"/>
                <w:color w:val="000000" w:themeColor="text1"/>
                <w:kern w:val="2"/>
                <w:sz w:val="20"/>
                <w:szCs w:val="20"/>
                <w:vertAlign w:val="superscript"/>
              </w:rPr>
              <w:t>2</w:t>
            </w:r>
          </w:p>
          <w:p w14:paraId="5C344281" w14:textId="5C8156BB" w:rsidR="00A22D3B" w:rsidRPr="00D37329" w:rsidRDefault="008D235F" w:rsidP="00A22D3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3C2F" w14:textId="08350567" w:rsidR="00A22D3B" w:rsidRPr="00D37329" w:rsidRDefault="00D37329" w:rsidP="00A22D3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D37329" w:rsidRPr="00D37329" w14:paraId="7205EA39" w14:textId="77777777" w:rsidTr="008D235F">
        <w:trPr>
          <w:trHeight w:val="6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C59B" w14:textId="1D92C61B" w:rsidR="00A22D3B" w:rsidRPr="00423FEF" w:rsidRDefault="00A22D3B" w:rsidP="00A22D3B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8AB2" w14:textId="22C07382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.3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7</w:t>
            </w:r>
            <w:r w:rsidR="00245F94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1</w:t>
            </w:r>
          </w:p>
          <w:p w14:paraId="79789C4E" w14:textId="57E43F36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3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A1AB" w14:textId="6AC34C63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5.3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2</w:t>
            </w:r>
            <w:r w:rsidR="00245F94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1</w:t>
            </w:r>
          </w:p>
          <w:p w14:paraId="231143BD" w14:textId="123A89C0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398F" w14:textId="7A82D315" w:rsidR="00A22D3B" w:rsidRPr="00D37329" w:rsidRDefault="00A22D3B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4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proofErr w:type="gramStart"/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0.2</w:t>
            </w:r>
            <w:r w:rsidR="00245F94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b1,c</w:t>
            </w:r>
            <w:proofErr w:type="gramEnd"/>
            <w:r w:rsidR="00245F94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1</w:t>
            </w:r>
          </w:p>
          <w:p w14:paraId="6860769C" w14:textId="07466D4E" w:rsidR="00A22D3B" w:rsidRPr="00D37329" w:rsidRDefault="008D235F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73F9" w14:textId="766ACE8C" w:rsidR="00A22D3B" w:rsidRPr="00D37329" w:rsidRDefault="00A22D3B" w:rsidP="00A22D3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.5 ±</w:t>
            </w:r>
            <w:r w:rsidR="008D235F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0.3 </w:t>
            </w:r>
          </w:p>
          <w:p w14:paraId="57B32D6A" w14:textId="516A4F23" w:rsidR="00A22D3B" w:rsidRPr="00D37329" w:rsidRDefault="008D235F" w:rsidP="00A22D3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A22D3B"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272F" w14:textId="0C44E5D6" w:rsidR="00A22D3B" w:rsidRPr="00D37329" w:rsidRDefault="00A22D3B" w:rsidP="00A22D3B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D37329" w:rsidRPr="00D37329" w14:paraId="18649976" w14:textId="77777777" w:rsidTr="008D235F">
        <w:trPr>
          <w:trHeight w:val="4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7F8916" w14:textId="7BEFD56F" w:rsidR="00717093" w:rsidRPr="00423FEF" w:rsidRDefault="00717093" w:rsidP="00A22D3B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23FE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BAF03A" w14:textId="6C5B2BF2" w:rsidR="00717093" w:rsidRPr="00D37329" w:rsidRDefault="00650F63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9EB5BD" w14:textId="182B16FA" w:rsidR="00717093" w:rsidRPr="00D37329" w:rsidRDefault="00566BAA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AEF73E" w14:textId="6868CB59" w:rsidR="00717093" w:rsidRPr="00D37329" w:rsidRDefault="00566BAA" w:rsidP="008D235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4FC85C" w14:textId="00B1DA34" w:rsidR="00717093" w:rsidRPr="00D37329" w:rsidRDefault="004D4BE2" w:rsidP="00A22D3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D37329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C64C28" w14:textId="77777777" w:rsidR="00717093" w:rsidRPr="00D37329" w:rsidRDefault="00717093" w:rsidP="00A22D3B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64E8AE29" w14:textId="6DB3BC07" w:rsidR="00D1187C" w:rsidRPr="008D235F" w:rsidRDefault="00993BE1" w:rsidP="00D37329">
      <w:pPr>
        <w:jc w:val="both"/>
        <w:rPr>
          <w:rFonts w:ascii="Calibri" w:hAnsi="Calibri" w:cs="Calibri"/>
          <w:sz w:val="20"/>
          <w:szCs w:val="20"/>
        </w:rPr>
      </w:pPr>
      <w:r w:rsidRPr="008D235F">
        <w:rPr>
          <w:rFonts w:ascii="Calibri" w:hAnsi="Calibri" w:cs="Calibri"/>
          <w:sz w:val="20"/>
          <w:szCs w:val="20"/>
        </w:rPr>
        <w:t>Tukey post-hoc analysis.</w:t>
      </w:r>
      <w:r w:rsidR="002125FA" w:rsidRPr="008D235F">
        <w:rPr>
          <w:rFonts w:ascii="Calibri" w:hAnsi="Calibri" w:cs="Calibri"/>
          <w:sz w:val="20"/>
          <w:szCs w:val="20"/>
        </w:rPr>
        <w:t xml:space="preserve"> Uppercase letters designate comparisons within a column while lowercase letters designate comparisons within a row</w:t>
      </w:r>
      <w:r w:rsidR="00A8045F" w:rsidRPr="008D235F">
        <w:rPr>
          <w:rFonts w:ascii="Calibri" w:hAnsi="Calibri" w:cs="Calibri"/>
          <w:sz w:val="20"/>
          <w:szCs w:val="20"/>
        </w:rPr>
        <w:t xml:space="preserve">. Letters with the same number are compared. </w:t>
      </w:r>
      <w:r w:rsidR="005373CE" w:rsidRPr="008D235F">
        <w:rPr>
          <w:rFonts w:ascii="Calibri" w:hAnsi="Calibri" w:cs="Calibri"/>
          <w:sz w:val="20"/>
          <w:szCs w:val="20"/>
        </w:rPr>
        <w:t xml:space="preserve">A and </w:t>
      </w:r>
      <w:r w:rsidR="00A8045F" w:rsidRPr="008D235F">
        <w:rPr>
          <w:rFonts w:ascii="Calibri" w:hAnsi="Calibri" w:cs="Calibri"/>
          <w:sz w:val="20"/>
          <w:szCs w:val="20"/>
        </w:rPr>
        <w:t>a</w:t>
      </w:r>
      <w:r w:rsidR="005373CE" w:rsidRPr="008D235F">
        <w:rPr>
          <w:rFonts w:ascii="Calibri" w:hAnsi="Calibri" w:cs="Calibri"/>
          <w:sz w:val="20"/>
          <w:szCs w:val="20"/>
        </w:rPr>
        <w:t>:</w:t>
      </w:r>
      <w:r w:rsidR="00A8045F" w:rsidRPr="008D235F">
        <w:rPr>
          <w:rFonts w:ascii="Calibri" w:hAnsi="Calibri" w:cs="Calibri"/>
          <w:sz w:val="20"/>
          <w:szCs w:val="20"/>
        </w:rPr>
        <w:t xml:space="preserve"> </w:t>
      </w:r>
      <w:r w:rsidR="002125FA" w:rsidRPr="008D235F">
        <w:rPr>
          <w:rFonts w:ascii="Calibri" w:hAnsi="Calibri" w:cs="Calibri"/>
          <w:sz w:val="20"/>
          <w:szCs w:val="20"/>
        </w:rPr>
        <w:t>P</w:t>
      </w:r>
      <w:r w:rsidR="00A8045F" w:rsidRPr="008D235F">
        <w:rPr>
          <w:rFonts w:ascii="Calibri" w:hAnsi="Calibri" w:cs="Calibri"/>
          <w:sz w:val="20"/>
          <w:szCs w:val="20"/>
        </w:rPr>
        <w:t xml:space="preserve">&lt;0.05; </w:t>
      </w:r>
      <w:r w:rsidR="005373CE" w:rsidRPr="008D235F">
        <w:rPr>
          <w:rFonts w:ascii="Calibri" w:hAnsi="Calibri" w:cs="Calibri"/>
          <w:sz w:val="20"/>
          <w:szCs w:val="20"/>
        </w:rPr>
        <w:t xml:space="preserve">B and </w:t>
      </w:r>
      <w:r w:rsidR="00A8045F" w:rsidRPr="008D235F">
        <w:rPr>
          <w:rFonts w:ascii="Calibri" w:hAnsi="Calibri" w:cs="Calibri"/>
          <w:sz w:val="20"/>
          <w:szCs w:val="20"/>
        </w:rPr>
        <w:t>b</w:t>
      </w:r>
      <w:r w:rsidR="005373CE" w:rsidRPr="008D235F">
        <w:rPr>
          <w:rFonts w:ascii="Calibri" w:hAnsi="Calibri" w:cs="Calibri"/>
          <w:sz w:val="20"/>
          <w:szCs w:val="20"/>
        </w:rPr>
        <w:t>:</w:t>
      </w:r>
      <w:r w:rsidR="00A8045F" w:rsidRPr="008D235F">
        <w:rPr>
          <w:rFonts w:ascii="Calibri" w:hAnsi="Calibri" w:cs="Calibri"/>
          <w:sz w:val="20"/>
          <w:szCs w:val="20"/>
        </w:rPr>
        <w:t xml:space="preserve"> </w:t>
      </w:r>
      <w:r w:rsidR="002125FA" w:rsidRPr="008D235F">
        <w:rPr>
          <w:rFonts w:ascii="Calibri" w:hAnsi="Calibri" w:cs="Calibri"/>
          <w:sz w:val="20"/>
          <w:szCs w:val="20"/>
        </w:rPr>
        <w:t>P</w:t>
      </w:r>
      <w:r w:rsidR="00A8045F" w:rsidRPr="008D235F">
        <w:rPr>
          <w:rFonts w:ascii="Calibri" w:hAnsi="Calibri" w:cs="Calibri"/>
          <w:sz w:val="20"/>
          <w:szCs w:val="20"/>
        </w:rPr>
        <w:t xml:space="preserve">&lt;0.01; </w:t>
      </w:r>
      <w:r w:rsidR="005373CE" w:rsidRPr="008D235F">
        <w:rPr>
          <w:rFonts w:ascii="Calibri" w:hAnsi="Calibri" w:cs="Calibri"/>
          <w:sz w:val="20"/>
          <w:szCs w:val="20"/>
        </w:rPr>
        <w:t xml:space="preserve">C and </w:t>
      </w:r>
      <w:r w:rsidR="00A8045F" w:rsidRPr="008D235F">
        <w:rPr>
          <w:rFonts w:ascii="Calibri" w:hAnsi="Calibri" w:cs="Calibri"/>
          <w:sz w:val="20"/>
          <w:szCs w:val="20"/>
        </w:rPr>
        <w:t>c</w:t>
      </w:r>
      <w:r w:rsidR="005373CE" w:rsidRPr="008D235F">
        <w:rPr>
          <w:rFonts w:ascii="Calibri" w:hAnsi="Calibri" w:cs="Calibri"/>
          <w:sz w:val="20"/>
          <w:szCs w:val="20"/>
        </w:rPr>
        <w:t>:</w:t>
      </w:r>
      <w:r w:rsidR="00A8045F" w:rsidRPr="008D235F">
        <w:rPr>
          <w:rFonts w:ascii="Calibri" w:hAnsi="Calibri" w:cs="Calibri"/>
          <w:sz w:val="20"/>
          <w:szCs w:val="20"/>
        </w:rPr>
        <w:t xml:space="preserve"> </w:t>
      </w:r>
      <w:r w:rsidR="002125FA" w:rsidRPr="008D235F">
        <w:rPr>
          <w:rFonts w:ascii="Calibri" w:hAnsi="Calibri" w:cs="Calibri"/>
          <w:sz w:val="20"/>
          <w:szCs w:val="20"/>
        </w:rPr>
        <w:t>P</w:t>
      </w:r>
      <w:r w:rsidR="00A8045F" w:rsidRPr="008D235F">
        <w:rPr>
          <w:rFonts w:ascii="Calibri" w:hAnsi="Calibri" w:cs="Calibri"/>
          <w:sz w:val="20"/>
          <w:szCs w:val="20"/>
        </w:rPr>
        <w:t>&lt;0.001</w:t>
      </w:r>
      <w:r w:rsidR="00566BAA" w:rsidRPr="008D235F">
        <w:rPr>
          <w:rFonts w:ascii="Calibri" w:hAnsi="Calibri" w:cs="Calibri"/>
          <w:sz w:val="20"/>
          <w:szCs w:val="20"/>
        </w:rPr>
        <w:t>; NS: not significant (P &gt; 0.05).</w:t>
      </w:r>
      <w:r w:rsidR="00D37329" w:rsidRPr="008D235F">
        <w:rPr>
          <w:rFonts w:ascii="Calibri" w:hAnsi="Calibri" w:cs="Calibri"/>
          <w:sz w:val="20"/>
          <w:szCs w:val="20"/>
        </w:rPr>
        <w:t xml:space="preserve"> </w:t>
      </w:r>
      <w:r w:rsidR="00895089" w:rsidRPr="008D235F">
        <w:rPr>
          <w:rFonts w:ascii="Calibri" w:hAnsi="Calibri" w:cs="Calibri"/>
          <w:sz w:val="20"/>
          <w:szCs w:val="20"/>
          <w:lang w:val="en-US"/>
        </w:rPr>
        <w:t xml:space="preserve">No GT: group with no gonadotropins; FSH10: group with 10 IU/L rFSH; FSH100: group with 100 IU/L rFSH; FSH100+LH100: group with both 100 IU/L rFHS and 100 IU/L rLH; </w:t>
      </w:r>
      <w:r w:rsidR="00D37329" w:rsidRPr="008D235F">
        <w:rPr>
          <w:rFonts w:ascii="Calibri" w:hAnsi="Calibri" w:cs="Calibri"/>
          <w:sz w:val="20"/>
          <w:szCs w:val="20"/>
        </w:rPr>
        <w:t>GV: germinal vesicle; M1: metaphase I; M2: metaphase II.</w:t>
      </w:r>
    </w:p>
    <w:sectPr w:rsidR="00D1187C" w:rsidRPr="008D235F" w:rsidSect="00D3732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460D2" w14:textId="77777777" w:rsidR="00234255" w:rsidRDefault="00234255" w:rsidP="00D76604">
      <w:pPr>
        <w:spacing w:after="0" w:line="240" w:lineRule="auto"/>
      </w:pPr>
      <w:r>
        <w:separator/>
      </w:r>
    </w:p>
  </w:endnote>
  <w:endnote w:type="continuationSeparator" w:id="0">
    <w:p w14:paraId="7578B3AA" w14:textId="77777777" w:rsidR="00234255" w:rsidRDefault="00234255" w:rsidP="00D76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3D4C2" w14:textId="77777777" w:rsidR="00D76604" w:rsidRDefault="00D766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4ACDB" w14:textId="77777777" w:rsidR="00D76604" w:rsidRDefault="00D766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D4912" w14:textId="77777777" w:rsidR="00D76604" w:rsidRDefault="00D76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BE546" w14:textId="77777777" w:rsidR="00234255" w:rsidRDefault="00234255" w:rsidP="00D76604">
      <w:pPr>
        <w:spacing w:after="0" w:line="240" w:lineRule="auto"/>
      </w:pPr>
      <w:r>
        <w:separator/>
      </w:r>
    </w:p>
  </w:footnote>
  <w:footnote w:type="continuationSeparator" w:id="0">
    <w:p w14:paraId="6892FDCD" w14:textId="77777777" w:rsidR="00234255" w:rsidRDefault="00234255" w:rsidP="00D766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FB731" w14:textId="77777777" w:rsidR="00D76604" w:rsidRDefault="00D766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2D0B2" w14:textId="77777777" w:rsidR="00D76604" w:rsidRDefault="00D766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A6904" w14:textId="77777777" w:rsidR="00D76604" w:rsidRDefault="00D766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664E446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FB08E5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6695719">
    <w:abstractNumId w:val="1"/>
  </w:num>
  <w:num w:numId="2" w16cid:durableId="57944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07"/>
    <w:rsid w:val="00181392"/>
    <w:rsid w:val="002125FA"/>
    <w:rsid w:val="00234255"/>
    <w:rsid w:val="00245F94"/>
    <w:rsid w:val="002F63DE"/>
    <w:rsid w:val="00393FAA"/>
    <w:rsid w:val="00415BE8"/>
    <w:rsid w:val="00423FEF"/>
    <w:rsid w:val="00427EE1"/>
    <w:rsid w:val="00430D5F"/>
    <w:rsid w:val="00445EBD"/>
    <w:rsid w:val="00452EB5"/>
    <w:rsid w:val="004D4BE2"/>
    <w:rsid w:val="0050511E"/>
    <w:rsid w:val="005373CE"/>
    <w:rsid w:val="005406D6"/>
    <w:rsid w:val="00566BAA"/>
    <w:rsid w:val="005C1B4F"/>
    <w:rsid w:val="005C40CF"/>
    <w:rsid w:val="005C6EDD"/>
    <w:rsid w:val="00650F63"/>
    <w:rsid w:val="006E3490"/>
    <w:rsid w:val="00717093"/>
    <w:rsid w:val="0072315E"/>
    <w:rsid w:val="00752223"/>
    <w:rsid w:val="00790EF3"/>
    <w:rsid w:val="007F705C"/>
    <w:rsid w:val="00866B80"/>
    <w:rsid w:val="00895089"/>
    <w:rsid w:val="008D235F"/>
    <w:rsid w:val="00964699"/>
    <w:rsid w:val="00993BE1"/>
    <w:rsid w:val="00A16842"/>
    <w:rsid w:val="00A22D3B"/>
    <w:rsid w:val="00A44A58"/>
    <w:rsid w:val="00A8045F"/>
    <w:rsid w:val="00A978F9"/>
    <w:rsid w:val="00AC3658"/>
    <w:rsid w:val="00B63261"/>
    <w:rsid w:val="00B722D2"/>
    <w:rsid w:val="00BB4B7C"/>
    <w:rsid w:val="00C056E2"/>
    <w:rsid w:val="00C13411"/>
    <w:rsid w:val="00C2084A"/>
    <w:rsid w:val="00C20DEF"/>
    <w:rsid w:val="00C8135D"/>
    <w:rsid w:val="00CE0E7B"/>
    <w:rsid w:val="00D1187C"/>
    <w:rsid w:val="00D37329"/>
    <w:rsid w:val="00D76604"/>
    <w:rsid w:val="00E034C6"/>
    <w:rsid w:val="00E13A7D"/>
    <w:rsid w:val="00E46407"/>
    <w:rsid w:val="00E55236"/>
    <w:rsid w:val="00EE3394"/>
    <w:rsid w:val="00EF14AC"/>
    <w:rsid w:val="00F5029C"/>
    <w:rsid w:val="00F525ED"/>
    <w:rsid w:val="00F63360"/>
    <w:rsid w:val="00F7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9ECDD2"/>
  <w15:chartTrackingRefBased/>
  <w15:docId w15:val="{0DFB3514-3B2E-4ACA-AE4E-8122C9401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4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4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4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4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4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4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4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4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4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4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4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4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4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4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4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4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4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4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4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4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4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4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4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4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4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6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64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0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6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093"/>
    <w:pPr>
      <w:spacing w:after="0" w:line="240" w:lineRule="auto"/>
    </w:pPr>
  </w:style>
  <w:style w:type="paragraph" w:styleId="ListBullet">
    <w:name w:val="List Bullet"/>
    <w:basedOn w:val="Normal"/>
    <w:uiPriority w:val="99"/>
    <w:semiHidden/>
    <w:unhideWhenUsed/>
    <w:rsid w:val="00D76604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D76604"/>
    <w:pPr>
      <w:numPr>
        <w:numId w:val="2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D7660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604"/>
  </w:style>
  <w:style w:type="paragraph" w:styleId="Footer">
    <w:name w:val="footer"/>
    <w:basedOn w:val="Normal"/>
    <w:link w:val="FooterChar"/>
    <w:uiPriority w:val="99"/>
    <w:unhideWhenUsed/>
    <w:rsid w:val="00D7660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9EAF2-87BF-4912-B1AC-A5D4E51DA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Yding Andersen</dc:creator>
  <cp:keywords/>
  <dc:description/>
  <cp:lastModifiedBy>Jesus Cadenas Moreno</cp:lastModifiedBy>
  <cp:revision>10</cp:revision>
  <dcterms:created xsi:type="dcterms:W3CDTF">2024-10-12T23:35:00Z</dcterms:created>
  <dcterms:modified xsi:type="dcterms:W3CDTF">2025-01-27T14:01:00Z</dcterms:modified>
</cp:coreProperties>
</file>